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AFD" w:rsidRPr="005C34DD" w:rsidRDefault="00A65AFD" w:rsidP="00A65AFD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>
        <w:rPr>
          <w:rFonts w:ascii="Arial" w:hAnsi="Arial" w:cs="Arial"/>
          <w:b/>
          <w:bCs/>
        </w:rPr>
        <w:t>T</w:t>
      </w:r>
      <w:r w:rsidRPr="005C34DD">
        <w:rPr>
          <w:rFonts w:ascii="Arial" w:hAnsi="Arial" w:cs="Arial"/>
          <w:b/>
          <w:bCs/>
        </w:rPr>
        <w:t>able</w:t>
      </w:r>
      <w:bookmarkStart w:id="0" w:name="_GoBack"/>
      <w:bookmarkEnd w:id="0"/>
      <w:r w:rsidRPr="005C34D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Covariance a</w:t>
      </w:r>
      <w:r w:rsidRPr="005C34DD">
        <w:rPr>
          <w:rFonts w:ascii="Arial" w:hAnsi="Arial" w:cs="Arial"/>
          <w:b/>
          <w:bCs/>
        </w:rPr>
        <w:t>nalysis in ARDS subgroup (β-coefficient [95% CI]).</w:t>
      </w:r>
    </w:p>
    <w:p w:rsidR="00A65AFD" w:rsidRPr="005C34DD" w:rsidRDefault="00A65AFD" w:rsidP="00A65AFD">
      <w:pPr>
        <w:spacing w:line="240" w:lineRule="auto"/>
        <w:rPr>
          <w:rFonts w:ascii="Arial" w:hAnsi="Arial" w:cs="Arial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1106"/>
        <w:gridCol w:w="1261"/>
        <w:gridCol w:w="1260"/>
        <w:gridCol w:w="1260"/>
        <w:gridCol w:w="1350"/>
        <w:gridCol w:w="1440"/>
        <w:gridCol w:w="1260"/>
        <w:gridCol w:w="1350"/>
        <w:gridCol w:w="1440"/>
        <w:gridCol w:w="1440"/>
      </w:tblGrid>
      <w:tr w:rsidR="00A65AFD" w:rsidRPr="00C1569B" w:rsidTr="00BE02B2">
        <w:trPr>
          <w:trHeight w:val="144"/>
        </w:trPr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27" w:type="dxa"/>
            <w:gridSpan w:val="3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XR quadrants</w:t>
            </w:r>
          </w:p>
        </w:tc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a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O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/F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I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O</w:t>
            </w:r>
            <w:r w:rsidRPr="00C1569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teau Pressure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cumentation</w:t>
            </w:r>
          </w:p>
        </w:tc>
      </w:tr>
      <w:tr w:rsidR="00A65AFD" w:rsidRPr="00C1569B" w:rsidTr="00BE02B2">
        <w:trPr>
          <w:trHeight w:val="144"/>
        </w:trPr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</w:tr>
      <w:tr w:rsidR="00A65AFD" w:rsidRPr="00C1569B" w:rsidTr="00BE02B2">
        <w:trPr>
          <w:trHeight w:val="144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XR quadrant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5AFD" w:rsidRPr="00C1569B" w:rsidTr="00BE02B2">
        <w:trPr>
          <w:trHeight w:val="690"/>
        </w:trPr>
        <w:tc>
          <w:tcPr>
            <w:tcW w:w="1228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2, 0.55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81, 0.85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5, -0.37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31, -0.09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58, -0.43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8, 0.82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3, 1.1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5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76, 1.1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97, 1.35]</w:t>
            </w:r>
          </w:p>
        </w:tc>
      </w:tr>
      <w:tr w:rsidR="00A65AFD" w:rsidRPr="00C1569B" w:rsidTr="00BE02B2">
        <w:trPr>
          <w:trHeight w:val="69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69, 0.82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76, -0.58]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3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0.41, -0.25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4, 0.8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7, 0.77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9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1.14, 1.85]</w:t>
            </w:r>
          </w:p>
        </w:tc>
      </w:tr>
      <w:tr w:rsidR="00A65AFD" w:rsidRPr="00C1569B" w:rsidTr="00BE02B2">
        <w:trPr>
          <w:trHeight w:val="69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19, -0.09]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0.33, -0.26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44, 0.62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0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1.61, 2.40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7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2.29, 3.05]</w:t>
            </w:r>
          </w:p>
        </w:tc>
      </w:tr>
      <w:tr w:rsidR="00A65AFD" w:rsidRPr="00C1569B" w:rsidTr="00BE02B2">
        <w:trPr>
          <w:trHeight w:val="144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O2/FiO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5AFD" w:rsidRPr="00C1569B" w:rsidTr="00BE02B2">
        <w:trPr>
          <w:trHeight w:val="7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58, -0.4]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25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1.59, -0.90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8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2.20, -1.53]</w:t>
            </w:r>
          </w:p>
        </w:tc>
      </w:tr>
      <w:tr w:rsidR="00A65AFD" w:rsidRPr="00C1569B" w:rsidTr="00BE02B2">
        <w:trPr>
          <w:trHeight w:val="7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7, 0.56]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47, -0.28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.16, -0.06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09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2.64, -1.55]</w:t>
            </w:r>
          </w:p>
        </w:tc>
      </w:tr>
      <w:tr w:rsidR="00A65AFD" w:rsidRPr="00C1569B" w:rsidTr="00BE02B2">
        <w:trPr>
          <w:trHeight w:val="70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6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0.7, -0.54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6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2.03, -1.21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6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-3.06, -2.27]</w:t>
            </w:r>
          </w:p>
        </w:tc>
      </w:tr>
      <w:tr w:rsidR="00A65AFD" w:rsidRPr="00C1569B" w:rsidTr="00BE02B2">
        <w:trPr>
          <w:trHeight w:val="144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teau Pressure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5AFD" w:rsidRPr="00C1569B" w:rsidTr="00BE02B2">
        <w:trPr>
          <w:trHeight w:val="47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ginning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8, 2.46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3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2.31, 4.14]</w:t>
            </w:r>
          </w:p>
        </w:tc>
      </w:tr>
      <w:tr w:rsidR="00A65AFD" w:rsidRPr="00C1569B" w:rsidTr="00BE02B2">
        <w:trPr>
          <w:trHeight w:val="470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AFD" w:rsidRPr="00C1569B" w:rsidRDefault="00A65AFD" w:rsidP="00BE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7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0.95, 2.80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1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A65AFD" w:rsidRPr="00C1569B" w:rsidRDefault="00A65AFD" w:rsidP="00BE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4.05, 6.19]</w:t>
            </w:r>
          </w:p>
        </w:tc>
      </w:tr>
    </w:tbl>
    <w:p w:rsidR="00E822D7" w:rsidRPr="00A65AFD" w:rsidRDefault="00A65AFD" w:rsidP="00A65AFD">
      <w:pPr>
        <w:spacing w:line="240" w:lineRule="auto"/>
        <w:rPr>
          <w:rFonts w:ascii="Arial" w:hAnsi="Arial" w:cs="Arial"/>
        </w:rPr>
      </w:pPr>
      <w:r w:rsidRPr="00B75852">
        <w:rPr>
          <w:rFonts w:ascii="Arial" w:eastAsia="Times New Roman" w:hAnsi="Arial" w:cs="Arial"/>
          <w:i/>
          <w:iCs/>
          <w:color w:val="000000" w:themeColor="text1"/>
          <w:vertAlign w:val="superscript"/>
        </w:rPr>
        <w:t>a</w:t>
      </w:r>
      <w:r w:rsidRPr="00F37EE1">
        <w:rPr>
          <w:rFonts w:ascii="Arial" w:hAnsi="Arial" w:cs="Arial"/>
        </w:rPr>
        <w:t xml:space="preserve"> </w:t>
      </w:r>
      <w:r w:rsidRPr="00F37EE1">
        <w:rPr>
          <w:rFonts w:ascii="Arial" w:hAnsi="Arial" w:cs="Arial"/>
          <w:i/>
        </w:rPr>
        <w:t>P</w:t>
      </w:r>
      <w:r w:rsidRPr="00F37EE1">
        <w:rPr>
          <w:rFonts w:ascii="Arial" w:hAnsi="Arial" w:cs="Arial"/>
        </w:rPr>
        <w:t>&lt;0.00009.</w:t>
      </w:r>
      <w:r>
        <w:rPr>
          <w:rFonts w:ascii="Arial" w:hAnsi="Arial" w:cs="Arial"/>
        </w:rPr>
        <w:t xml:space="preserve"> </w:t>
      </w:r>
      <w:r w:rsidRPr="005C34DD">
        <w:rPr>
          <w:rFonts w:ascii="Arial" w:hAnsi="Arial" w:cs="Arial"/>
        </w:rPr>
        <w:t>Empty cells indicate category was not used due to data being unavailable or not relevant.</w:t>
      </w:r>
    </w:p>
    <w:sectPr w:rsidR="00E822D7" w:rsidRPr="00A65AFD" w:rsidSect="00A65A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AFD"/>
    <w:rsid w:val="00A65AFD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24519"/>
  <w15:chartTrackingRefBased/>
  <w15:docId w15:val="{DA026C2C-0FCC-49E8-BC35-8010979D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3:00Z</dcterms:created>
  <dcterms:modified xsi:type="dcterms:W3CDTF">2023-07-18T18:34:00Z</dcterms:modified>
</cp:coreProperties>
</file>